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CAC" w:rsidRPr="00D12F8E" w:rsidRDefault="00DA239C">
      <w:pPr>
        <w:rPr>
          <w:rFonts w:ascii="Times New Roman" w:eastAsia="黑体" w:hAnsi="Times New Roman" w:cs="Times New Roman"/>
          <w:color w:val="000000" w:themeColor="text1"/>
          <w:szCs w:val="21"/>
        </w:rPr>
      </w:pPr>
      <w:r w:rsidRPr="00D12F8E">
        <w:rPr>
          <w:rFonts w:ascii="Times New Roman" w:eastAsia="黑体" w:hAnsi="Times New Roman" w:cs="Times New Roman"/>
          <w:b/>
          <w:color w:val="000000" w:themeColor="text1"/>
          <w:szCs w:val="21"/>
        </w:rPr>
        <w:t xml:space="preserve">Table </w:t>
      </w:r>
      <w:r w:rsidR="00C9543C" w:rsidRPr="00D12F8E">
        <w:rPr>
          <w:rFonts w:ascii="Times New Roman" w:eastAsia="黑体" w:hAnsi="Times New Roman" w:cs="Times New Roman" w:hint="eastAsia"/>
          <w:b/>
          <w:color w:val="000000" w:themeColor="text1"/>
          <w:szCs w:val="21"/>
        </w:rPr>
        <w:t>S</w:t>
      </w:r>
      <w:r w:rsidR="005152D5">
        <w:rPr>
          <w:rFonts w:ascii="Times New Roman" w:eastAsia="黑体" w:hAnsi="Times New Roman" w:cs="Times New Roman" w:hint="eastAsia"/>
          <w:b/>
          <w:color w:val="000000" w:themeColor="text1"/>
          <w:szCs w:val="21"/>
        </w:rPr>
        <w:t>3</w:t>
      </w:r>
      <w:r w:rsidR="00C9543C" w:rsidRPr="00D12F8E">
        <w:rPr>
          <w:rFonts w:ascii="Times New Roman" w:eastAsia="黑体" w:hAnsi="Times New Roman" w:cs="Times New Roman" w:hint="eastAsia"/>
          <w:b/>
          <w:color w:val="000000" w:themeColor="text1"/>
          <w:szCs w:val="21"/>
        </w:rPr>
        <w:t xml:space="preserve"> </w:t>
      </w:r>
      <w:r w:rsidR="00E678FB" w:rsidRPr="00D12F8E">
        <w:rPr>
          <w:rFonts w:ascii="Times New Roman" w:eastAsia="黑体" w:hAnsi="Times New Roman" w:cs="Times New Roman"/>
          <w:color w:val="000000" w:themeColor="text1"/>
          <w:szCs w:val="21"/>
        </w:rPr>
        <w:t>Mark</w:t>
      </w:r>
      <w:r w:rsidR="00A81638">
        <w:rPr>
          <w:rFonts w:ascii="Times New Roman" w:eastAsia="黑体" w:hAnsi="Times New Roman" w:cs="Times New Roman"/>
          <w:color w:val="000000" w:themeColor="text1"/>
          <w:szCs w:val="21"/>
        </w:rPr>
        <w:t>ers distribution and chromosome</w:t>
      </w:r>
      <w:r w:rsidR="00E678FB" w:rsidRPr="00D12F8E">
        <w:rPr>
          <w:rFonts w:ascii="Times New Roman" w:eastAsia="黑体" w:hAnsi="Times New Roman" w:cs="Times New Roman"/>
          <w:color w:val="000000" w:themeColor="text1"/>
          <w:szCs w:val="21"/>
        </w:rPr>
        <w:t xml:space="preserve"> parameters on the </w:t>
      </w:r>
      <w:r w:rsidR="00031A45" w:rsidRPr="00D12F8E">
        <w:rPr>
          <w:rFonts w:ascii="Times New Roman" w:eastAsia="黑体" w:hAnsi="Times New Roman" w:cs="Times New Roman" w:hint="eastAsia"/>
          <w:color w:val="000000" w:themeColor="text1"/>
          <w:szCs w:val="21"/>
        </w:rPr>
        <w:t>li</w:t>
      </w:r>
      <w:r w:rsidR="001D2D98">
        <w:rPr>
          <w:rFonts w:ascii="Times New Roman" w:eastAsia="黑体" w:hAnsi="Times New Roman" w:cs="Times New Roman" w:hint="eastAsia"/>
          <w:color w:val="000000" w:themeColor="text1"/>
          <w:szCs w:val="21"/>
        </w:rPr>
        <w:t>n</w:t>
      </w:r>
      <w:r w:rsidR="00031A45" w:rsidRPr="00D12F8E">
        <w:rPr>
          <w:rFonts w:ascii="Times New Roman" w:eastAsia="黑体" w:hAnsi="Times New Roman" w:cs="Times New Roman" w:hint="eastAsia"/>
          <w:color w:val="000000" w:themeColor="text1"/>
          <w:szCs w:val="21"/>
        </w:rPr>
        <w:t>kage</w:t>
      </w:r>
      <w:r w:rsidR="00E678FB" w:rsidRPr="00D12F8E">
        <w:rPr>
          <w:rFonts w:ascii="Times New Roman" w:eastAsia="黑体" w:hAnsi="Times New Roman" w:cs="Times New Roman"/>
          <w:color w:val="000000" w:themeColor="text1"/>
          <w:szCs w:val="21"/>
        </w:rPr>
        <w:t xml:space="preserve"> map</w:t>
      </w:r>
    </w:p>
    <w:tbl>
      <w:tblPr>
        <w:tblW w:w="0" w:type="auto"/>
        <w:tblBorders>
          <w:top w:val="single" w:sz="8" w:space="0" w:color="C0504D"/>
          <w:bottom w:val="single" w:sz="8" w:space="0" w:color="C0504D"/>
        </w:tblBorders>
        <w:tblLook w:val="04A0" w:firstRow="1" w:lastRow="0" w:firstColumn="1" w:lastColumn="0" w:noHBand="0" w:noVBand="1"/>
      </w:tblPr>
      <w:tblGrid>
        <w:gridCol w:w="1418"/>
        <w:gridCol w:w="1334"/>
        <w:gridCol w:w="1353"/>
        <w:gridCol w:w="1486"/>
        <w:gridCol w:w="1531"/>
        <w:gridCol w:w="637"/>
        <w:gridCol w:w="1550"/>
        <w:gridCol w:w="1698"/>
        <w:gridCol w:w="1562"/>
        <w:gridCol w:w="1605"/>
      </w:tblGrid>
      <w:tr w:rsidR="007033C8" w:rsidRPr="00CF02DB" w:rsidTr="0083734C"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7033C8" w:rsidRPr="00CF02DB" w:rsidRDefault="007033C8">
            <w:pPr>
              <w:pStyle w:val="Default"/>
              <w:jc w:val="both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F02DB">
              <w:rPr>
                <w:b/>
                <w:bCs/>
                <w:color w:val="000000" w:themeColor="text1"/>
                <w:sz w:val="21"/>
                <w:szCs w:val="21"/>
              </w:rPr>
              <w:t xml:space="preserve">Chromosome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7033C8" w:rsidRPr="00CF02DB" w:rsidRDefault="007033C8" w:rsidP="00717ABC">
            <w:pPr>
              <w:pStyle w:val="Default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F02DB">
              <w:rPr>
                <w:b/>
                <w:bCs/>
                <w:color w:val="000000" w:themeColor="text1"/>
                <w:sz w:val="21"/>
                <w:szCs w:val="21"/>
              </w:rPr>
              <w:t>Bin marke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7033C8" w:rsidRPr="00CF02DB" w:rsidRDefault="007033C8" w:rsidP="00717ABC">
            <w:pPr>
              <w:pStyle w:val="Default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F02DB">
              <w:rPr>
                <w:b/>
                <w:bCs/>
                <w:color w:val="000000" w:themeColor="text1"/>
                <w:sz w:val="21"/>
                <w:szCs w:val="21"/>
              </w:rPr>
              <w:t>Break poi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7033C8" w:rsidRPr="00CF02DB" w:rsidRDefault="007033C8" w:rsidP="00717ABC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istortion lo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istortion rate</w:t>
            </w:r>
          </w:p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7033C8" w:rsidRPr="00CF02DB" w:rsidRDefault="007033C8" w:rsidP="00717ABC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D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765A62" w:rsidRPr="00CF02DB" w:rsidRDefault="007033C8" w:rsidP="00A70AC5">
            <w:pPr>
              <w:pStyle w:val="Default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F02DB">
              <w:rPr>
                <w:b/>
                <w:bCs/>
                <w:color w:val="000000" w:themeColor="text1"/>
                <w:sz w:val="21"/>
                <w:szCs w:val="21"/>
              </w:rPr>
              <w:t>Linkage length</w:t>
            </w:r>
          </w:p>
          <w:p w:rsidR="007033C8" w:rsidRPr="00CF02DB" w:rsidRDefault="007033C8" w:rsidP="00A70AC5">
            <w:pPr>
              <w:pStyle w:val="Default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F02DB">
              <w:rPr>
                <w:b/>
                <w:bCs/>
                <w:color w:val="000000" w:themeColor="text1"/>
                <w:sz w:val="21"/>
                <w:szCs w:val="21"/>
              </w:rPr>
              <w:t>(</w:t>
            </w:r>
            <w:proofErr w:type="spellStart"/>
            <w:r w:rsidRPr="00CF02DB">
              <w:rPr>
                <w:b/>
                <w:bCs/>
                <w:color w:val="000000" w:themeColor="text1"/>
                <w:sz w:val="21"/>
                <w:szCs w:val="21"/>
              </w:rPr>
              <w:t>cM</w:t>
            </w:r>
            <w:proofErr w:type="spellEnd"/>
            <w:r w:rsidRPr="00CF02DB">
              <w:rPr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verage interval</w:t>
            </w:r>
          </w:p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</w:t>
            </w:r>
            <w:proofErr w:type="spellStart"/>
            <w:r w:rsidRPr="00CF02D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M</w:t>
            </w:r>
            <w:proofErr w:type="spellEnd"/>
            <w:r w:rsidRPr="00CF02D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7033C8" w:rsidRPr="00CF02DB" w:rsidRDefault="007033C8">
            <w:pPr>
              <w:pStyle w:val="Default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F02DB">
              <w:rPr>
                <w:b/>
                <w:bCs/>
                <w:color w:val="000000" w:themeColor="text1"/>
                <w:sz w:val="21"/>
                <w:szCs w:val="21"/>
              </w:rPr>
              <w:t>Physical length</w:t>
            </w:r>
          </w:p>
          <w:p w:rsidR="007033C8" w:rsidRPr="00CF02DB" w:rsidRDefault="007033C8">
            <w:pPr>
              <w:pStyle w:val="Default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F02DB">
              <w:rPr>
                <w:b/>
                <w:bCs/>
                <w:color w:val="000000" w:themeColor="text1"/>
                <w:sz w:val="21"/>
                <w:szCs w:val="21"/>
              </w:rPr>
              <w:t>(Mb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7033C8" w:rsidRPr="00CF02DB" w:rsidRDefault="007033C8" w:rsidP="007033C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arker density</w:t>
            </w:r>
          </w:p>
          <w:p w:rsidR="007033C8" w:rsidRPr="00CF02DB" w:rsidRDefault="007033C8" w:rsidP="007033C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marker/Mb)</w:t>
            </w:r>
          </w:p>
        </w:tc>
      </w:tr>
      <w:tr w:rsidR="007033C8" w:rsidRPr="00CF02DB" w:rsidTr="0083734C">
        <w:trPr>
          <w:trHeight w:hRule="exact" w:val="454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7033C8" w:rsidRPr="00CF02DB" w:rsidRDefault="007033C8" w:rsidP="00013760">
            <w:pPr>
              <w:pStyle w:val="Default"/>
              <w:jc w:val="center"/>
              <w:rPr>
                <w:color w:val="000000" w:themeColor="text1"/>
                <w:sz w:val="21"/>
                <w:szCs w:val="21"/>
              </w:rPr>
            </w:pPr>
            <w:r w:rsidRPr="00CF02DB">
              <w:rPr>
                <w:color w:val="000000" w:themeColor="text1"/>
                <w:sz w:val="21"/>
                <w:szCs w:val="21"/>
              </w:rPr>
              <w:t>Chr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7033C8" w:rsidRPr="00CF02DB" w:rsidRDefault="007033C8" w:rsidP="00717AB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7033C8" w:rsidRPr="00CF02DB" w:rsidRDefault="007033C8" w:rsidP="00717AB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0.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9.4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2.1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7033C8" w:rsidRPr="00CF02DB" w:rsidRDefault="007033C8" w:rsidP="007033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82</w:t>
            </w:r>
          </w:p>
        </w:tc>
      </w:tr>
      <w:tr w:rsidR="007033C8" w:rsidRPr="00CF02DB" w:rsidTr="0083734C">
        <w:trPr>
          <w:trHeight w:hRule="exact" w:val="454"/>
        </w:trPr>
        <w:tc>
          <w:tcPr>
            <w:tcW w:w="0" w:type="auto"/>
            <w:vAlign w:val="center"/>
          </w:tcPr>
          <w:p w:rsidR="007033C8" w:rsidRPr="00CF02DB" w:rsidRDefault="007033C8" w:rsidP="0001376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hr2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717AB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7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717AB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41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1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9.63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6.14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9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9.20</w:t>
            </w:r>
          </w:p>
        </w:tc>
        <w:tc>
          <w:tcPr>
            <w:tcW w:w="0" w:type="auto"/>
          </w:tcPr>
          <w:p w:rsidR="007033C8" w:rsidRPr="00CF02DB" w:rsidRDefault="007033C8" w:rsidP="007033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05</w:t>
            </w:r>
          </w:p>
        </w:tc>
      </w:tr>
      <w:tr w:rsidR="007033C8" w:rsidRPr="00CF02DB" w:rsidTr="0083734C">
        <w:trPr>
          <w:trHeight w:hRule="exact" w:val="454"/>
        </w:trPr>
        <w:tc>
          <w:tcPr>
            <w:tcW w:w="0" w:type="auto"/>
            <w:vAlign w:val="center"/>
          </w:tcPr>
          <w:p w:rsidR="007033C8" w:rsidRPr="00CF02DB" w:rsidRDefault="007033C8" w:rsidP="0001376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  <w:lang w:val="zh-CN"/>
              </w:rPr>
              <w:t>Chr3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717AB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7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717AB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26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9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6.40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3.75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5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.65</w:t>
            </w:r>
          </w:p>
        </w:tc>
        <w:tc>
          <w:tcPr>
            <w:tcW w:w="0" w:type="auto"/>
          </w:tcPr>
          <w:p w:rsidR="007033C8" w:rsidRPr="00CF02DB" w:rsidRDefault="007033C8" w:rsidP="007033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77</w:t>
            </w:r>
          </w:p>
        </w:tc>
      </w:tr>
      <w:tr w:rsidR="007033C8" w:rsidRPr="00CF02DB" w:rsidTr="0083734C">
        <w:trPr>
          <w:trHeight w:hRule="exact" w:val="454"/>
        </w:trPr>
        <w:tc>
          <w:tcPr>
            <w:tcW w:w="0" w:type="auto"/>
            <w:vAlign w:val="center"/>
          </w:tcPr>
          <w:p w:rsidR="007033C8" w:rsidRPr="00CF02DB" w:rsidRDefault="007033C8" w:rsidP="0001376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hr4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717AB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4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717AB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5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4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0.52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3.87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5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.41</w:t>
            </w:r>
          </w:p>
        </w:tc>
        <w:tc>
          <w:tcPr>
            <w:tcW w:w="0" w:type="auto"/>
          </w:tcPr>
          <w:p w:rsidR="007033C8" w:rsidRPr="00CF02DB" w:rsidRDefault="007033C8" w:rsidP="007033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81</w:t>
            </w:r>
          </w:p>
        </w:tc>
      </w:tr>
      <w:tr w:rsidR="007033C8" w:rsidRPr="00CF02DB" w:rsidTr="0083734C">
        <w:trPr>
          <w:trHeight w:hRule="exact" w:val="454"/>
        </w:trPr>
        <w:tc>
          <w:tcPr>
            <w:tcW w:w="0" w:type="auto"/>
            <w:vAlign w:val="center"/>
          </w:tcPr>
          <w:p w:rsidR="007033C8" w:rsidRPr="00CF02DB" w:rsidRDefault="007033C8" w:rsidP="0001376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  <w:lang w:val="zh-CN"/>
              </w:rPr>
              <w:t>Chr5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717AB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3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717AB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4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3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0.0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4.21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7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7.25</w:t>
            </w:r>
          </w:p>
        </w:tc>
        <w:tc>
          <w:tcPr>
            <w:tcW w:w="0" w:type="auto"/>
          </w:tcPr>
          <w:p w:rsidR="007033C8" w:rsidRPr="00CF02DB" w:rsidRDefault="007033C8" w:rsidP="007033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45</w:t>
            </w:r>
          </w:p>
        </w:tc>
      </w:tr>
      <w:tr w:rsidR="007033C8" w:rsidRPr="00CF02DB" w:rsidTr="0083734C">
        <w:trPr>
          <w:trHeight w:hRule="exact" w:val="454"/>
        </w:trPr>
        <w:tc>
          <w:tcPr>
            <w:tcW w:w="0" w:type="auto"/>
            <w:vAlign w:val="center"/>
          </w:tcPr>
          <w:p w:rsidR="007033C8" w:rsidRPr="00CF02DB" w:rsidRDefault="007033C8" w:rsidP="0001376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  <w:lang w:val="zh-CN"/>
              </w:rPr>
              <w:t>Chr6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717AB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91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717AB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61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25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6.56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2.63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5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6.01</w:t>
            </w:r>
          </w:p>
        </w:tc>
        <w:tc>
          <w:tcPr>
            <w:tcW w:w="0" w:type="auto"/>
          </w:tcPr>
          <w:p w:rsidR="007033C8" w:rsidRPr="00CF02DB" w:rsidRDefault="007033C8" w:rsidP="007033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.64</w:t>
            </w:r>
          </w:p>
        </w:tc>
      </w:tr>
      <w:tr w:rsidR="007033C8" w:rsidRPr="00CF02DB" w:rsidTr="0083734C">
        <w:trPr>
          <w:trHeight w:hRule="exact" w:val="454"/>
        </w:trPr>
        <w:tc>
          <w:tcPr>
            <w:tcW w:w="0" w:type="auto"/>
            <w:vAlign w:val="center"/>
          </w:tcPr>
          <w:p w:rsidR="007033C8" w:rsidRPr="00CF02DB" w:rsidRDefault="007033C8" w:rsidP="0001376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  <w:lang w:val="zh-CN"/>
              </w:rPr>
              <w:t>Chr7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717AB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74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717AB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82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1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0.48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8.69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0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5.96</w:t>
            </w:r>
          </w:p>
        </w:tc>
        <w:tc>
          <w:tcPr>
            <w:tcW w:w="0" w:type="auto"/>
          </w:tcPr>
          <w:p w:rsidR="007033C8" w:rsidRPr="00CF02DB" w:rsidRDefault="007033C8" w:rsidP="007033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40</w:t>
            </w:r>
          </w:p>
        </w:tc>
      </w:tr>
      <w:tr w:rsidR="007033C8" w:rsidRPr="00CF02DB" w:rsidTr="0083734C">
        <w:trPr>
          <w:trHeight w:hRule="exact" w:val="454"/>
        </w:trPr>
        <w:tc>
          <w:tcPr>
            <w:tcW w:w="0" w:type="auto"/>
            <w:vAlign w:val="center"/>
          </w:tcPr>
          <w:p w:rsidR="007033C8" w:rsidRPr="00CF02DB" w:rsidRDefault="007033C8" w:rsidP="0001376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  <w:lang w:val="zh-CN"/>
              </w:rPr>
              <w:t>Chr8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717AB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52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717AB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94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67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8.29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7.52</w:t>
            </w:r>
          </w:p>
        </w:tc>
        <w:tc>
          <w:tcPr>
            <w:tcW w:w="0" w:type="auto"/>
            <w:vAlign w:val="center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0</w:t>
            </w:r>
          </w:p>
        </w:tc>
        <w:tc>
          <w:tcPr>
            <w:tcW w:w="0" w:type="auto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.69</w:t>
            </w:r>
          </w:p>
        </w:tc>
        <w:tc>
          <w:tcPr>
            <w:tcW w:w="0" w:type="auto"/>
          </w:tcPr>
          <w:p w:rsidR="007033C8" w:rsidRPr="00CF02DB" w:rsidRDefault="007033C8" w:rsidP="007033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.94</w:t>
            </w:r>
          </w:p>
        </w:tc>
      </w:tr>
      <w:tr w:rsidR="007033C8" w:rsidRPr="00CF02DB" w:rsidTr="0083734C">
        <w:trPr>
          <w:trHeight w:hRule="exact" w:val="454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033C8" w:rsidRPr="00CF02DB" w:rsidRDefault="007033C8" w:rsidP="0001376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  <w:lang w:val="zh-CN"/>
              </w:rPr>
              <w:t>Chr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033C8" w:rsidRPr="00CF02DB" w:rsidRDefault="007033C8" w:rsidP="00717AB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033C8" w:rsidRPr="00CF02DB" w:rsidRDefault="007033C8" w:rsidP="00717AB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0.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6.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8.9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7033C8" w:rsidRPr="00CF02DB" w:rsidRDefault="007033C8" w:rsidP="007033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41</w:t>
            </w:r>
          </w:p>
        </w:tc>
      </w:tr>
      <w:tr w:rsidR="007033C8" w:rsidRPr="00CF02DB" w:rsidTr="0083734C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033C8" w:rsidRPr="00CF02DB" w:rsidRDefault="007033C8" w:rsidP="0001376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zh-CN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  <w:lang w:val="zh-CN"/>
              </w:rPr>
              <w:t>To</w:t>
            </w:r>
            <w:r w:rsidR="00CF02DB"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  <w:lang w:val="zh-CN"/>
              </w:rPr>
              <w:t>t</w:t>
            </w: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  <w:lang w:val="zh-CN"/>
              </w:rPr>
              <w:t>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033C8" w:rsidRPr="00CF02DB" w:rsidRDefault="007033C8" w:rsidP="00717AB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033C8" w:rsidRPr="00CF02DB" w:rsidRDefault="007033C8" w:rsidP="00717AB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6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3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9.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22.2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033C8" w:rsidRPr="00CF02DB" w:rsidRDefault="007033C8" w:rsidP="000B052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1.2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033C8" w:rsidRPr="00CF02DB" w:rsidRDefault="007033C8" w:rsidP="007033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F02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81</w:t>
            </w:r>
          </w:p>
        </w:tc>
      </w:tr>
    </w:tbl>
    <w:p w:rsidR="00776CAC" w:rsidRPr="003D28F4" w:rsidRDefault="00225BF0">
      <w:pPr>
        <w:rPr>
          <w:rFonts w:ascii="Times New Roman" w:hAnsi="Times New Roman" w:cs="Times New Roman"/>
          <w:color w:val="000000" w:themeColor="text1"/>
        </w:rPr>
      </w:pPr>
      <w:r w:rsidRPr="003D28F4">
        <w:rPr>
          <w:rFonts w:ascii="Times New Roman" w:hAnsi="Times New Roman" w:cs="Times New Roman"/>
          <w:color w:val="000000" w:themeColor="text1"/>
        </w:rPr>
        <w:t>SDR</w:t>
      </w:r>
      <w:r w:rsidR="003D28F4">
        <w:rPr>
          <w:rFonts w:ascii="Times New Roman" w:hAnsi="Times New Roman" w:cs="Times New Roman" w:hint="eastAsia"/>
          <w:color w:val="000000" w:themeColor="text1"/>
        </w:rPr>
        <w:t xml:space="preserve">: </w:t>
      </w:r>
      <w:r w:rsidRPr="003D28F4">
        <w:rPr>
          <w:rFonts w:ascii="Times New Roman" w:hAnsi="Times New Roman" w:cs="Times New Roman"/>
          <w:color w:val="000000" w:themeColor="text1"/>
        </w:rPr>
        <w:t>segregation distorted region</w:t>
      </w:r>
      <w:bookmarkStart w:id="0" w:name="_GoBack"/>
      <w:bookmarkEnd w:id="0"/>
    </w:p>
    <w:sectPr w:rsidR="00776CAC" w:rsidRPr="003D28F4" w:rsidSect="0001376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3E0B" w:rsidRDefault="00293E0B" w:rsidP="00A70AC5">
      <w:r>
        <w:separator/>
      </w:r>
    </w:p>
  </w:endnote>
  <w:endnote w:type="continuationSeparator" w:id="0">
    <w:p w:rsidR="00293E0B" w:rsidRDefault="00293E0B" w:rsidP="00A70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3E0B" w:rsidRDefault="00293E0B" w:rsidP="00A70AC5">
      <w:r>
        <w:separator/>
      </w:r>
    </w:p>
  </w:footnote>
  <w:footnote w:type="continuationSeparator" w:id="0">
    <w:p w:rsidR="00293E0B" w:rsidRDefault="00293E0B" w:rsidP="00A70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7C5"/>
    <w:rsid w:val="00013760"/>
    <w:rsid w:val="000202D7"/>
    <w:rsid w:val="00031A45"/>
    <w:rsid w:val="00035D7B"/>
    <w:rsid w:val="000B0521"/>
    <w:rsid w:val="001D2D98"/>
    <w:rsid w:val="001E4858"/>
    <w:rsid w:val="00225BF0"/>
    <w:rsid w:val="0023664C"/>
    <w:rsid w:val="00293E0B"/>
    <w:rsid w:val="003204DB"/>
    <w:rsid w:val="003A41C7"/>
    <w:rsid w:val="003D1B50"/>
    <w:rsid w:val="003D28F4"/>
    <w:rsid w:val="00462ED4"/>
    <w:rsid w:val="004F16C6"/>
    <w:rsid w:val="005152D5"/>
    <w:rsid w:val="00566B5A"/>
    <w:rsid w:val="005D03E7"/>
    <w:rsid w:val="006127C5"/>
    <w:rsid w:val="007033C8"/>
    <w:rsid w:val="00765A62"/>
    <w:rsid w:val="00776CAC"/>
    <w:rsid w:val="00787BE5"/>
    <w:rsid w:val="007F3A57"/>
    <w:rsid w:val="008B515F"/>
    <w:rsid w:val="00A244C3"/>
    <w:rsid w:val="00A31F8D"/>
    <w:rsid w:val="00A70AC5"/>
    <w:rsid w:val="00A81638"/>
    <w:rsid w:val="00AA7E42"/>
    <w:rsid w:val="00AC6F6F"/>
    <w:rsid w:val="00AE32F0"/>
    <w:rsid w:val="00B03EAB"/>
    <w:rsid w:val="00B7207B"/>
    <w:rsid w:val="00B86D76"/>
    <w:rsid w:val="00C021CB"/>
    <w:rsid w:val="00C0457F"/>
    <w:rsid w:val="00C41CC1"/>
    <w:rsid w:val="00C50730"/>
    <w:rsid w:val="00C9543C"/>
    <w:rsid w:val="00CF02DB"/>
    <w:rsid w:val="00D12F8E"/>
    <w:rsid w:val="00D82706"/>
    <w:rsid w:val="00D95863"/>
    <w:rsid w:val="00DA239C"/>
    <w:rsid w:val="00E325FB"/>
    <w:rsid w:val="00E674FD"/>
    <w:rsid w:val="00E678FB"/>
    <w:rsid w:val="00F532E0"/>
    <w:rsid w:val="00FE5524"/>
    <w:rsid w:val="31D94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sz w:val="24"/>
      <w:szCs w:val="24"/>
    </w:rPr>
  </w:style>
  <w:style w:type="character" w:customStyle="1" w:styleId="1">
    <w:name w:val="不明显强调1"/>
    <w:basedOn w:val="a0"/>
    <w:uiPriority w:val="19"/>
    <w:qFormat/>
    <w:rPr>
      <w:rFonts w:eastAsia="宋体" w:cs="Times New Roman"/>
      <w:i/>
      <w:iCs/>
      <w:color w:val="808080"/>
      <w:szCs w:val="22"/>
      <w:lang w:eastAsia="zh-CN"/>
    </w:r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ascii="Calibri" w:eastAsia="宋体" w:hAnsi="Calibri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sz w:val="24"/>
      <w:szCs w:val="24"/>
    </w:rPr>
  </w:style>
  <w:style w:type="character" w:customStyle="1" w:styleId="1">
    <w:name w:val="不明显强调1"/>
    <w:basedOn w:val="a0"/>
    <w:uiPriority w:val="19"/>
    <w:qFormat/>
    <w:rPr>
      <w:rFonts w:eastAsia="宋体" w:cs="Times New Roman"/>
      <w:i/>
      <w:iCs/>
      <w:color w:val="808080"/>
      <w:szCs w:val="22"/>
      <w:lang w:eastAsia="zh-CN"/>
    </w:r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ascii="Calibri" w:eastAsia="宋体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15</Words>
  <Characters>660</Characters>
  <Application>Microsoft Office Word</Application>
  <DocSecurity>0</DocSecurity>
  <Lines>5</Lines>
  <Paragraphs>1</Paragraphs>
  <ScaleCrop>false</ScaleCrop>
  <Company>微软中国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g</dc:creator>
  <cp:lastModifiedBy>admin</cp:lastModifiedBy>
  <cp:revision>36</cp:revision>
  <dcterms:created xsi:type="dcterms:W3CDTF">2016-11-13T08:09:00Z</dcterms:created>
  <dcterms:modified xsi:type="dcterms:W3CDTF">2020-01-31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